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6A7506">
      <w:pPr>
        <w:jc w:val="center"/>
        <w:rPr>
          <w:rFonts w:ascii="Times New Roman" w:hAnsi="Times New Roman" w:cs="Times New Roman"/>
          <w:b/>
          <w:bCs/>
          <w:sz w:val="24"/>
          <w:highlight w:val="none"/>
        </w:rPr>
      </w:pPr>
      <w:bookmarkStart w:id="3" w:name="_GoBack"/>
      <w:bookmarkStart w:id="0" w:name="_Hlk192596862"/>
      <w:r>
        <w:rPr>
          <w:rFonts w:ascii="Times New Roman" w:hAnsi="Times New Roman" w:cs="Times New Roman"/>
          <w:b/>
          <w:bCs/>
          <w:sz w:val="24"/>
          <w:highlight w:val="none"/>
        </w:rPr>
        <w:t>Supplementary table 1 The oligonucleotide sequences used in the study</w:t>
      </w:r>
    </w:p>
    <w:bookmarkEnd w:id="0"/>
    <w:tbl>
      <w:tblPr>
        <w:tblStyle w:val="17"/>
        <w:tblpPr w:leftFromText="180" w:rightFromText="180" w:horzAnchor="margin" w:tblpY="583"/>
        <w:tblW w:w="8222" w:type="dxa"/>
        <w:tblInd w:w="0" w:type="dxa"/>
        <w:tblBorders>
          <w:top w:val="single" w:color="8E8E8E" w:sz="6" w:space="0"/>
          <w:left w:val="none" w:color="auto" w:sz="0" w:space="0"/>
          <w:bottom w:val="single" w:color="8E8E8E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456"/>
      </w:tblGrid>
      <w:tr w14:paraId="0683D516">
        <w:tblPrEx>
          <w:tblBorders>
            <w:top w:val="single" w:color="8E8E8E" w:sz="6" w:space="0"/>
            <w:left w:val="none" w:color="auto" w:sz="0" w:space="0"/>
            <w:bottom w:val="single" w:color="8E8E8E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222" w:type="dxa"/>
            <w:tcBorders>
              <w:bottom w:val="single" w:color="8E8E8E" w:sz="6" w:space="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66112F">
            <w:pP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  <w:t>Oligonucleotides</w:t>
            </w:r>
          </w:p>
        </w:tc>
      </w:tr>
      <w:tr w14:paraId="4E477A1D">
        <w:tblPrEx>
          <w:tblBorders>
            <w:top w:val="single" w:color="8E8E8E" w:sz="6" w:space="0"/>
            <w:left w:val="none" w:color="auto" w:sz="0" w:space="0"/>
            <w:bottom w:val="single" w:color="8E8E8E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22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3FC503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O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ligonucleotides for FTO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sh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 forward: </w:t>
            </w:r>
          </w:p>
          <w:p w14:paraId="3AC2CEC8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’-CCGG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AACGTAACTTTGCTGAATTT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CTCGAG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AATTCAGCAAAGTTACGTTG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TTTTTG-3’</w:t>
            </w:r>
          </w:p>
        </w:tc>
      </w:tr>
      <w:tr w14:paraId="0CA03805">
        <w:tblPrEx>
          <w:tblBorders>
            <w:top w:val="single" w:color="8E8E8E" w:sz="6" w:space="0"/>
            <w:left w:val="none" w:color="auto" w:sz="0" w:space="0"/>
            <w:bottom w:val="single" w:color="8E8E8E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22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4B6527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O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ligonucleotides for FTO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sh1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 reverse: </w:t>
            </w:r>
          </w:p>
          <w:p w14:paraId="3512B8CF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’-AATTCAAAAA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AACGTAACTTTGCTGAATTT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CTCGAG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AATTCAGCAAAGTTACGTTG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-3’</w:t>
            </w:r>
          </w:p>
        </w:tc>
      </w:tr>
      <w:tr w14:paraId="3E9DCD5F">
        <w:tblPrEx>
          <w:tblBorders>
            <w:top w:val="single" w:color="8E8E8E" w:sz="6" w:space="0"/>
            <w:left w:val="none" w:color="auto" w:sz="0" w:space="0"/>
            <w:bottom w:val="single" w:color="8E8E8E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22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CB39BC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O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ligonucleotides for FTO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sh2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 forward: </w:t>
            </w:r>
          </w:p>
          <w:p w14:paraId="04C5EBB7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’-CCGG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GCCAGTGAAAGGGTCTAATAT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CTCGAG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TATTAGACCCTTTCACTGGC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TTTTTG-3’</w:t>
            </w:r>
          </w:p>
        </w:tc>
      </w:tr>
      <w:tr w14:paraId="7BCC713D">
        <w:tblPrEx>
          <w:tblBorders>
            <w:top w:val="single" w:color="8E8E8E" w:sz="6" w:space="0"/>
            <w:left w:val="none" w:color="auto" w:sz="0" w:space="0"/>
            <w:bottom w:val="single" w:color="8E8E8E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222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A97613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O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ligonucleotides for FTO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-sh2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 xml:space="preserve">reverse: </w:t>
            </w:r>
          </w:p>
          <w:p w14:paraId="4279060A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5’-AATTCAAAAA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GCCAGTGAAAGGGTCTAATAT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CTCGAG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TATTAGACCCTTTCACTGGC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-3’</w:t>
            </w:r>
          </w:p>
          <w:p w14:paraId="3157715D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Oligonucleotides for Myc-sh1 forward: </w:t>
            </w:r>
          </w:p>
          <w:p w14:paraId="4274F734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CCGGCCTGTGCCACTAAACTACATT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TCGAG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ATGTAGTTTAGTGGCACAGG TTTTTG-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</w:p>
          <w:p w14:paraId="3288C2A9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Oligonucleotides for Myc-sh1 reverse: </w:t>
            </w:r>
          </w:p>
          <w:p w14:paraId="768D1540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AATTCAAAAACCTGTGCCACTAAACTACATT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TCGAG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ATGTAGTTTAGTGGCACAGG-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</w:p>
          <w:p w14:paraId="276BDB11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Oligonucleotides for Myc-sh2 forward: </w:t>
            </w:r>
          </w:p>
          <w:p w14:paraId="551816B5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CCGGCATTGGCTCTTCTCAAGCTCT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CTCGAG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GAGCTTGAGAAGAGCCAATG TTTTTG-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</w:p>
          <w:p w14:paraId="42B2A4C4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Oligonucleotides for </w:t>
            </w:r>
            <w:bookmarkStart w:id="1" w:name="OLE_LINK10"/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Myc</w:t>
            </w:r>
            <w:bookmarkEnd w:id="1"/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-sh2 reverse: </w:t>
            </w:r>
          </w:p>
          <w:p w14:paraId="2BBB7FB3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AATTCAAAAACATTGGCTCTTCTCAAGCTCT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TCGAG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GAGCTTGAGAAGAGCCAATG -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</w:p>
          <w:p w14:paraId="79C665C8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O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ligonucleotides for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</w:t>
            </w:r>
            <w:bookmarkStart w:id="2" w:name="OLE_LINK1"/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sgFTO</w:t>
            </w:r>
            <w:bookmarkEnd w:id="2"/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forward: </w:t>
            </w:r>
          </w:p>
          <w:p w14:paraId="5A5F7C71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CACCGGACCTGCACCATGGTCCGAG-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</w:p>
          <w:p w14:paraId="3836E48A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O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ligonucleotides for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sgFTO reverse: </w:t>
            </w:r>
          </w:p>
          <w:p w14:paraId="788189E6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AAACCTCGGACCATGGTGCAGGTCC-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</w:p>
          <w:p w14:paraId="3762087B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O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ligonucleotides for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sgMyc forward: </w:t>
            </w:r>
          </w:p>
          <w:p w14:paraId="1636AABD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CACCGGACGCGGGGAGGAAATTGAC-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</w:p>
          <w:p w14:paraId="4FC46546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O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ligonucleotides for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sgMyc reverse: </w:t>
            </w:r>
          </w:p>
          <w:p w14:paraId="63655A48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-AAACGTCAATTTCCTCCCCGCGTCC-3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’</w:t>
            </w:r>
          </w:p>
        </w:tc>
      </w:tr>
      <w:tr w14:paraId="67D5E7CE">
        <w:tblPrEx>
          <w:tblBorders>
            <w:top w:val="single" w:color="8E8E8E" w:sz="6" w:space="0"/>
            <w:left w:val="none" w:color="auto" w:sz="0" w:space="0"/>
            <w:bottom w:val="single" w:color="8E8E8E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222" w:type="dxa"/>
            <w:tcBorders>
              <w:bottom w:val="single" w:color="8E8E8E" w:sz="6" w:space="0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83A098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qPCR primers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for FTO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forward: 5’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CAGAACCTGAGGAGAGAATGG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-3’</w:t>
            </w:r>
          </w:p>
          <w:p w14:paraId="017BAA94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qPCR primers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for FTO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reverse: 5’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GATGTCTGTGAGGTCAAACGG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-3’</w:t>
            </w:r>
          </w:p>
          <w:p w14:paraId="562DA20C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qPCR primers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for Myc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reverse: 5’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CTGGTGCTCCATGAGGAGAC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-3’</w:t>
            </w:r>
          </w:p>
          <w:p w14:paraId="1AF7C70E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qPCR primers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for Myc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reverse: 5’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CAGACTCTGACCTTTTGCCAGG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-3’</w:t>
            </w:r>
          </w:p>
          <w:p w14:paraId="5DB56EBC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qPCR primers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for GAPDH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reverse: 5’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GTCTCCTCTGACTTCAACAGCG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-3’</w:t>
            </w:r>
          </w:p>
          <w:p w14:paraId="74108BEF">
            <w:pPr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</w:rPr>
              <w:t>qPCR primers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 xml:space="preserve"> for GAPDH 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reverse: 5’-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</w:rPr>
              <w:t>ACCACCCTGTTGCTGTAGCCAA</w:t>
            </w:r>
            <w:r>
              <w:rPr>
                <w:rFonts w:ascii="Times New Roman" w:hAnsi="Times New Roman" w:cs="Times New Roman"/>
                <w:sz w:val="24"/>
                <w:highlight w:val="none"/>
              </w:rPr>
              <w:t>-3’</w:t>
            </w:r>
          </w:p>
        </w:tc>
      </w:tr>
    </w:tbl>
    <w:p w14:paraId="78DDEEE6">
      <w:pPr>
        <w:rPr>
          <w:sz w:val="24"/>
          <w:highlight w:val="none"/>
        </w:rPr>
      </w:pPr>
    </w:p>
    <w:bookmarkEnd w:id="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37065"/>
    <w:rsid w:val="0005789E"/>
    <w:rsid w:val="000B1263"/>
    <w:rsid w:val="000B5A6F"/>
    <w:rsid w:val="001D1954"/>
    <w:rsid w:val="00242CE1"/>
    <w:rsid w:val="00416435"/>
    <w:rsid w:val="00461230"/>
    <w:rsid w:val="005630DC"/>
    <w:rsid w:val="005B3395"/>
    <w:rsid w:val="006749EE"/>
    <w:rsid w:val="006E1DAE"/>
    <w:rsid w:val="00737065"/>
    <w:rsid w:val="00A14CCB"/>
    <w:rsid w:val="00C15742"/>
    <w:rsid w:val="00D8651F"/>
    <w:rsid w:val="00E43F99"/>
    <w:rsid w:val="00E45757"/>
    <w:rsid w:val="3BC90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8">
    <w:name w:val="Default Paragraph Font"/>
    <w:semiHidden/>
    <w:unhideWhenUsed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semiHidden/>
    <w:unhideWhenUsed/>
    <w:qFormat/>
    <w:uiPriority w:val="99"/>
  </w:style>
  <w:style w:type="paragraph" w:styleId="12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5">
    <w:name w:val="Title"/>
    <w:basedOn w:val="1"/>
    <w:next w:val="1"/>
    <w:link w:val="30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3"/>
    <w:semiHidden/>
    <w:unhideWhenUsed/>
    <w:qFormat/>
    <w:uiPriority w:val="99"/>
    <w:rPr>
      <w:b/>
      <w:bCs/>
    </w:rPr>
  </w:style>
  <w:style w:type="character" w:styleId="19">
    <w:name w:val="Hyperlink"/>
    <w:basedOn w:val="18"/>
    <w:unhideWhenUsed/>
    <w:qFormat/>
    <w:uiPriority w:val="99"/>
    <w:rPr>
      <w:color w:val="0563C1" w:themeColor="hyperlink"/>
      <w:u w:val="single"/>
    </w:rPr>
  </w:style>
  <w:style w:type="character" w:styleId="20">
    <w:name w:val="annotation reference"/>
    <w:basedOn w:val="18"/>
    <w:semiHidden/>
    <w:unhideWhenUsed/>
    <w:uiPriority w:val="99"/>
    <w:rPr>
      <w:sz w:val="21"/>
      <w:szCs w:val="21"/>
    </w:rPr>
  </w:style>
  <w:style w:type="character" w:customStyle="1" w:styleId="21">
    <w:name w:val="标题 1 Char"/>
    <w:basedOn w:val="18"/>
    <w:link w:val="2"/>
    <w:qFormat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22">
    <w:name w:val="标题 2 Char"/>
    <w:basedOn w:val="18"/>
    <w:link w:val="3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23">
    <w:name w:val="标题 3 Char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4">
    <w:name w:val="标题 4 Char"/>
    <w:basedOn w:val="18"/>
    <w:link w:val="5"/>
    <w:semiHidden/>
    <w:qFormat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5">
    <w:name w:val="标题 5 Char"/>
    <w:basedOn w:val="18"/>
    <w:link w:val="6"/>
    <w:semiHidden/>
    <w:uiPriority w:val="9"/>
    <w:rPr>
      <w:rFonts w:cstheme="majorBidi"/>
      <w:color w:val="2F5496" w:themeColor="accent1" w:themeShade="BF"/>
      <w:sz w:val="24"/>
    </w:rPr>
  </w:style>
  <w:style w:type="character" w:customStyle="1" w:styleId="26">
    <w:name w:val="标题 6 Char"/>
    <w:basedOn w:val="18"/>
    <w:link w:val="7"/>
    <w:semiHidden/>
    <w:qFormat/>
    <w:uiPriority w:val="9"/>
    <w:rPr>
      <w:rFonts w:cstheme="majorBidi"/>
      <w:b/>
      <w:bCs/>
      <w:color w:val="2F5496" w:themeColor="accent1" w:themeShade="BF"/>
    </w:rPr>
  </w:style>
  <w:style w:type="character" w:customStyle="1" w:styleId="27">
    <w:name w:val="标题 7 Char"/>
    <w:basedOn w:val="18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28">
    <w:name w:val="标题 8 Char"/>
    <w:basedOn w:val="18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9">
    <w:name w:val="标题 9 Char"/>
    <w:basedOn w:val="18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30">
    <w:name w:val="标题 Char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Char"/>
    <w:basedOn w:val="18"/>
    <w:link w:val="14"/>
    <w:qFormat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3F3F3F" w:themeColor="text1" w:themeTint="BF"/>
    </w:rPr>
  </w:style>
  <w:style w:type="character" w:customStyle="1" w:styleId="33">
    <w:name w:val="引用 Char"/>
    <w:basedOn w:val="18"/>
    <w:link w:val="32"/>
    <w:uiPriority w:val="29"/>
    <w:rPr>
      <w:i/>
      <w:iCs/>
      <w:color w:val="3F3F3F" w:themeColor="text1" w:themeTint="BF"/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8"/>
    <w:qFormat/>
    <w:uiPriority w:val="21"/>
    <w:rPr>
      <w:i/>
      <w:iCs/>
      <w:color w:val="2F5496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7">
    <w:name w:val="明显引用 Char"/>
    <w:basedOn w:val="18"/>
    <w:link w:val="36"/>
    <w:uiPriority w:val="30"/>
    <w:rPr>
      <w:i/>
      <w:iCs/>
      <w:color w:val="2F5496" w:themeColor="accent1" w:themeShade="BF"/>
    </w:rPr>
  </w:style>
  <w:style w:type="character" w:customStyle="1" w:styleId="38">
    <w:name w:val="Intense Reference"/>
    <w:basedOn w:val="18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9">
    <w:name w:val="Unresolved Mention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0">
    <w:name w:val="页眉 Char"/>
    <w:basedOn w:val="18"/>
    <w:link w:val="13"/>
    <w:qFormat/>
    <w:uiPriority w:val="99"/>
    <w:rPr>
      <w:sz w:val="18"/>
      <w:szCs w:val="18"/>
    </w:rPr>
  </w:style>
  <w:style w:type="character" w:customStyle="1" w:styleId="41">
    <w:name w:val="页脚 Char"/>
    <w:basedOn w:val="18"/>
    <w:link w:val="12"/>
    <w:qFormat/>
    <w:uiPriority w:val="99"/>
    <w:rPr>
      <w:sz w:val="18"/>
      <w:szCs w:val="18"/>
    </w:rPr>
  </w:style>
  <w:style w:type="character" w:customStyle="1" w:styleId="42">
    <w:name w:val="批注文字 Char"/>
    <w:basedOn w:val="18"/>
    <w:link w:val="11"/>
    <w:semiHidden/>
    <w:qFormat/>
    <w:uiPriority w:val="99"/>
  </w:style>
  <w:style w:type="character" w:customStyle="1" w:styleId="43">
    <w:name w:val="批注主题 Char"/>
    <w:basedOn w:val="42"/>
    <w:link w:val="16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1</Words>
  <Characters>1433</Characters>
  <Lines>11</Lines>
  <Paragraphs>3</Paragraphs>
  <TotalTime>110</TotalTime>
  <ScaleCrop>false</ScaleCrop>
  <LinksUpToDate>false</LinksUpToDate>
  <CharactersWithSpaces>152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1T03:43:00Z</dcterms:created>
  <dc:creator>admin</dc:creator>
  <cp:lastModifiedBy>邱长江</cp:lastModifiedBy>
  <dcterms:modified xsi:type="dcterms:W3CDTF">2025-09-29T03:30:1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U0Zjc1OGI1NzNjOGFlMWQwM2NjN2MzZjYwOWY1MTYiLCJ1c2VySWQiOiIyMzU0MjgzMT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AA960284A32B4269A2E9EEB2C77966AE_12</vt:lpwstr>
  </property>
</Properties>
</file>